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462" w:rsidRDefault="00AD7462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9"/>
        <w:gridCol w:w="2095"/>
      </w:tblGrid>
      <w:tr w:rsidR="00896B26" w:rsidTr="004426B0">
        <w:trPr>
          <w:trHeight w:val="279"/>
        </w:trPr>
        <w:tc>
          <w:tcPr>
            <w:tcW w:w="5419" w:type="dxa"/>
          </w:tcPr>
          <w:p w:rsidR="00896B26" w:rsidRPr="00B63336" w:rsidRDefault="00896B26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095" w:type="dxa"/>
          </w:tcPr>
          <w:p w:rsidR="00896B26" w:rsidRPr="00B63336" w:rsidRDefault="00896B26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verage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before light shift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before light shift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before light shift</w:t>
            </w:r>
          </w:p>
        </w:tc>
        <w:tc>
          <w:tcPr>
            <w:tcW w:w="2095" w:type="dxa"/>
          </w:tcPr>
          <w:p w:rsidR="00896B26" w:rsidRPr="00B63336" w:rsidRDefault="004567A2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  <w:r w:rsidR="00896B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96B26" w:rsidRPr="00B63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after 30 minutes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after 30 minutes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after 30 minutes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after 1 hour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after 1 hour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after 1 hour of light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before dark shift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before dark shift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before dark shift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after 30 minutes of 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after 30 minutes of 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after 30 minutes of 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Control afte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hou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6B26" w:rsidTr="004426B0">
        <w:trPr>
          <w:trHeight w:val="301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79E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 xml:space="preserve"> after 1 hour of 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67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6B26" w:rsidTr="004426B0">
        <w:trPr>
          <w:trHeight w:val="279"/>
        </w:trPr>
        <w:tc>
          <w:tcPr>
            <w:tcW w:w="5419" w:type="dxa"/>
          </w:tcPr>
          <w:p w:rsidR="00896B26" w:rsidRPr="00BA6F25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25">
              <w:rPr>
                <w:rFonts w:ascii="Times New Roman" w:hAnsi="Times New Roman" w:cs="Times New Roman"/>
                <w:sz w:val="24"/>
                <w:szCs w:val="24"/>
              </w:rPr>
              <w:t>4A+ after 1 hour of dark exposure</w:t>
            </w:r>
          </w:p>
        </w:tc>
        <w:tc>
          <w:tcPr>
            <w:tcW w:w="2095" w:type="dxa"/>
          </w:tcPr>
          <w:p w:rsidR="00896B26" w:rsidRPr="00B63336" w:rsidRDefault="00896B26" w:rsidP="00BA6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3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AD7462" w:rsidRDefault="00AD7462">
      <w:pPr>
        <w:rPr>
          <w:rFonts w:ascii="Times New Roman" w:eastAsia="Calibri" w:hAnsi="Times New Roman" w:cs="Times New Roman"/>
          <w:sz w:val="24"/>
          <w:szCs w:val="24"/>
        </w:rPr>
      </w:pPr>
    </w:p>
    <w:p w:rsidR="00AD7462" w:rsidRPr="008531C0" w:rsidRDefault="00AD74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7462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C0"/>
    <w:rsid w:val="00040204"/>
    <w:rsid w:val="00116456"/>
    <w:rsid w:val="001F319E"/>
    <w:rsid w:val="004426B0"/>
    <w:rsid w:val="004567A2"/>
    <w:rsid w:val="004A26EB"/>
    <w:rsid w:val="004B760C"/>
    <w:rsid w:val="00546F92"/>
    <w:rsid w:val="005F7928"/>
    <w:rsid w:val="00614612"/>
    <w:rsid w:val="00833621"/>
    <w:rsid w:val="008531C0"/>
    <w:rsid w:val="00896B26"/>
    <w:rsid w:val="008A779E"/>
    <w:rsid w:val="00A03B5B"/>
    <w:rsid w:val="00AD7462"/>
    <w:rsid w:val="00B63336"/>
    <w:rsid w:val="00BA6F25"/>
    <w:rsid w:val="00D00C3B"/>
    <w:rsid w:val="00F066F7"/>
    <w:rsid w:val="00F81111"/>
    <w:rsid w:val="00F81888"/>
    <w:rsid w:val="00FD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3BB7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14</cp:revision>
  <dcterms:created xsi:type="dcterms:W3CDTF">2020-05-18T21:52:00Z</dcterms:created>
  <dcterms:modified xsi:type="dcterms:W3CDTF">2020-05-27T13:38:00Z</dcterms:modified>
</cp:coreProperties>
</file>